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B381B" w14:textId="77777777" w:rsidR="00184E83" w:rsidRDefault="00000000" w:rsidP="004B1B98">
      <w:pPr>
        <w:spacing w:line="360" w:lineRule="auto"/>
        <w:jc w:val="center"/>
        <w:outlineLvl w:val="1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4</w:t>
      </w:r>
      <w:r>
        <w:rPr>
          <w:rFonts w:ascii="Times New Roman" w:eastAsia="宋体" w:hAnsi="Times New Roman" w:cs="Times New Roman"/>
          <w:szCs w:val="21"/>
        </w:rPr>
        <w:t>. Statistical comparison of tumor size in mice stimulated by cisplatin and paclitaxel</w:t>
      </w:r>
    </w:p>
    <w:p w14:paraId="34B44B10" w14:textId="77777777" w:rsidR="00184E83" w:rsidRDefault="00184E83"/>
    <w:tbl>
      <w:tblPr>
        <w:tblStyle w:val="TableGrid"/>
        <w:tblW w:w="10869" w:type="dxa"/>
        <w:jc w:val="center"/>
        <w:tblLayout w:type="fixed"/>
        <w:tblLook w:val="04A0" w:firstRow="1" w:lastRow="0" w:firstColumn="1" w:lastColumn="0" w:noHBand="0" w:noVBand="1"/>
      </w:tblPr>
      <w:tblGrid>
        <w:gridCol w:w="2378"/>
        <w:gridCol w:w="1285"/>
        <w:gridCol w:w="1410"/>
        <w:gridCol w:w="1508"/>
        <w:gridCol w:w="1429"/>
        <w:gridCol w:w="1429"/>
        <w:gridCol w:w="1430"/>
      </w:tblGrid>
      <w:tr w:rsidR="00184E83" w14:paraId="667F0445" w14:textId="77777777">
        <w:trPr>
          <w:trHeight w:val="308"/>
          <w:jc w:val="center"/>
        </w:trPr>
        <w:tc>
          <w:tcPr>
            <w:tcW w:w="237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B063D5" w14:textId="77777777" w:rsidR="00184E83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420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0F28CA4" w14:textId="77777777" w:rsidR="00184E8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isplatin</w:t>
            </w:r>
          </w:p>
        </w:tc>
        <w:tc>
          <w:tcPr>
            <w:tcW w:w="428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40A3424" w14:textId="77777777" w:rsidR="00184E83" w:rsidRDefault="00000000">
            <w:pPr>
              <w:spacing w:line="360" w:lineRule="auto"/>
              <w:ind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aclitaxe</w:t>
            </w: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  <w:tr w:rsidR="00184E83" w14:paraId="55BDDEE8" w14:textId="77777777">
        <w:trPr>
          <w:trHeight w:val="308"/>
          <w:jc w:val="center"/>
        </w:trPr>
        <w:tc>
          <w:tcPr>
            <w:tcW w:w="237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1D3B7F0" w14:textId="77777777" w:rsidR="00184E83" w:rsidRDefault="00184E8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44491B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ide (c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0B55F43" w14:textId="77777777" w:rsidR="00184E83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ength (c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91447A3" w14:textId="77777777" w:rsidR="00184E83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olume (c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A0CF7D4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ide (c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E8C6206" w14:textId="77777777" w:rsidR="00184E83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ength (c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A994A23" w14:textId="77777777" w:rsidR="00184E83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olume (c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184E83" w14:paraId="43AA5639" w14:textId="77777777">
        <w:trPr>
          <w:trHeight w:val="419"/>
          <w:jc w:val="center"/>
        </w:trPr>
        <w:tc>
          <w:tcPr>
            <w:tcW w:w="23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1D3AFA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</w:t>
            </w:r>
          </w:p>
        </w:tc>
        <w:tc>
          <w:tcPr>
            <w:tcW w:w="12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6C7AB6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36±0.031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AC758D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02±0.103</w:t>
            </w:r>
          </w:p>
        </w:tc>
        <w:tc>
          <w:tcPr>
            <w:tcW w:w="15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268F77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15±0.036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5AC1FD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64±0.076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D0E731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55±0.048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422C4C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95±0.081</w:t>
            </w:r>
          </w:p>
        </w:tc>
      </w:tr>
      <w:tr w:rsidR="00184E83" w14:paraId="44924CE9" w14:textId="77777777">
        <w:trPr>
          <w:trHeight w:val="352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78BA90C9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-pcDNA3.1 N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851652F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±0.0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5A380C8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41±0.0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906825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71±0.0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AF85E6F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5±0.1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54BA011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91±0.1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1487A8D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65±0.134</w:t>
            </w:r>
          </w:p>
        </w:tc>
      </w:tr>
      <w:tr w:rsidR="00184E83" w14:paraId="08E8EFE5" w14:textId="77777777">
        <w:trPr>
          <w:trHeight w:val="458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3B9D70BE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pacing w:val="-11"/>
                <w:kern w:val="0"/>
                <w:szCs w:val="21"/>
              </w:rPr>
              <w:t>A549- pcDNA3.1-HMGB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1FB0AA8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42±0.0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6D49C82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165±0.1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584FA06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19±0.0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9788702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20±0.0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FE00E81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343±0.1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19915E0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96±0.049</w:t>
            </w:r>
          </w:p>
        </w:tc>
      </w:tr>
      <w:tr w:rsidR="00184E83" w14:paraId="6243CE57" w14:textId="77777777">
        <w:trPr>
          <w:trHeight w:val="458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6B47DC89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-DD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EE46463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190±0.0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AEC041A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98±0.18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6646FE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63±0.2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DBE472F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42±0.1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7BD7F6F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700±0.0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BCEA95B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6±0.147</w:t>
            </w:r>
          </w:p>
        </w:tc>
      </w:tr>
      <w:tr w:rsidR="00184E83" w14:paraId="0D959CD8" w14:textId="77777777">
        <w:trPr>
          <w:trHeight w:val="458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5E4FC7FB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-DDP siRNA N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5B7C2FF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54±0.0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5C0902B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654±0.1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767B22A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4±0.1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02AC85A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7±0.0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4550F65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89±0.0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E3C6258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94±0.095</w:t>
            </w:r>
          </w:p>
        </w:tc>
      </w:tr>
      <w:tr w:rsidR="00184E83" w14:paraId="6594F67C" w14:textId="77777777">
        <w:trPr>
          <w:trHeight w:val="473"/>
          <w:jc w:val="center"/>
        </w:trPr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AEB9E6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-DDP si-HMGB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1E8592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±0.04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F703CA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184±0.09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591660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28±0.08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BC5157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74±0.07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896918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366±0.05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91AC89" w14:textId="77777777" w:rsidR="00184E8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22±0.069</w:t>
            </w:r>
          </w:p>
        </w:tc>
      </w:tr>
    </w:tbl>
    <w:p w14:paraId="1EC0D07C" w14:textId="77777777" w:rsidR="00184E83" w:rsidRDefault="00184E83" w:rsidP="004B1B98"/>
    <w:sectPr w:rsidR="00184E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FAA9A" w14:textId="77777777" w:rsidR="00703E90" w:rsidRDefault="00703E90" w:rsidP="004B1B98">
      <w:r>
        <w:separator/>
      </w:r>
    </w:p>
  </w:endnote>
  <w:endnote w:type="continuationSeparator" w:id="0">
    <w:p w14:paraId="153687AA" w14:textId="77777777" w:rsidR="00703E90" w:rsidRDefault="00703E90" w:rsidP="004B1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BDEF8" w14:textId="77777777" w:rsidR="00703E90" w:rsidRDefault="00703E90" w:rsidP="004B1B98">
      <w:r>
        <w:separator/>
      </w:r>
    </w:p>
  </w:footnote>
  <w:footnote w:type="continuationSeparator" w:id="0">
    <w:p w14:paraId="7F99057B" w14:textId="77777777" w:rsidR="00703E90" w:rsidRDefault="00703E90" w:rsidP="004B1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g5NDZlZWQ1NTc5ZjQ0ZWZlZjJhMGJmNTMyMTkzZDcifQ=="/>
  </w:docVars>
  <w:rsids>
    <w:rsidRoot w:val="00184E83"/>
    <w:rsid w:val="00184E83"/>
    <w:rsid w:val="004B1B98"/>
    <w:rsid w:val="00703E90"/>
    <w:rsid w:val="15A10FFD"/>
    <w:rsid w:val="3B754471"/>
    <w:rsid w:val="487321E2"/>
    <w:rsid w:val="76E85160"/>
    <w:rsid w:val="7B16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05864"/>
  <w15:docId w15:val="{38658310-1B24-4608-A91B-D5BF3304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B1B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B1B98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4B1B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B1B9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3:52:00Z</dcterms:created>
  <dcterms:modified xsi:type="dcterms:W3CDTF">2023-03-30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28FE07076294C738A85157266532BD8</vt:lpwstr>
  </property>
</Properties>
</file>